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1B552" w14:textId="0E5DF031" w:rsidR="00C122D4" w:rsidRPr="0019242A" w:rsidRDefault="00BD028E" w:rsidP="00C122D4">
      <w:pPr>
        <w:spacing w:line="480" w:lineRule="auto"/>
        <w:rPr>
          <w:b/>
          <w:bCs/>
        </w:rPr>
      </w:pPr>
      <w:r>
        <w:rPr>
          <w:b/>
          <w:bCs/>
        </w:rPr>
        <w:t xml:space="preserve">Evaluating the use of </w:t>
      </w:r>
      <w:r w:rsidR="00C122D4">
        <w:rPr>
          <w:b/>
          <w:bCs/>
        </w:rPr>
        <w:t xml:space="preserve">paralogous </w:t>
      </w:r>
      <w:r w:rsidR="00C122D4" w:rsidRPr="0019242A">
        <w:rPr>
          <w:b/>
          <w:bCs/>
        </w:rPr>
        <w:t>protein domains to increase data availability for missense variant classification</w:t>
      </w:r>
    </w:p>
    <w:p w14:paraId="55E5C6E1" w14:textId="77777777" w:rsidR="00C122D4" w:rsidRPr="0019242A" w:rsidRDefault="00C122D4" w:rsidP="00C122D4">
      <w:pPr>
        <w:spacing w:line="480" w:lineRule="auto"/>
      </w:pPr>
      <w:r w:rsidRPr="0019242A">
        <w:t>Gunning AC</w:t>
      </w:r>
      <w:r w:rsidRPr="0019242A">
        <w:rPr>
          <w:vertAlign w:val="superscript"/>
        </w:rPr>
        <w:t>1,2</w:t>
      </w:r>
      <w:r w:rsidRPr="0019242A">
        <w:t xml:space="preserve"> &amp; Wright CF</w:t>
      </w:r>
      <w:r w:rsidRPr="0019242A">
        <w:rPr>
          <w:vertAlign w:val="superscript"/>
        </w:rPr>
        <w:t>1*</w:t>
      </w:r>
    </w:p>
    <w:p w14:paraId="6B0B9980" w14:textId="77777777" w:rsidR="00C122D4" w:rsidRPr="0019242A" w:rsidRDefault="00C122D4" w:rsidP="00C122D4">
      <w:pPr>
        <w:spacing w:line="480" w:lineRule="auto"/>
      </w:pPr>
    </w:p>
    <w:p w14:paraId="370CB5B1" w14:textId="77777777" w:rsidR="00C122D4" w:rsidRPr="0019242A" w:rsidRDefault="00C122D4" w:rsidP="00C122D4">
      <w:pPr>
        <w:spacing w:line="480" w:lineRule="auto"/>
      </w:pPr>
      <w:r w:rsidRPr="0019242A">
        <w:rPr>
          <w:vertAlign w:val="superscript"/>
        </w:rPr>
        <w:t>1</w:t>
      </w:r>
      <w:r w:rsidRPr="0019242A">
        <w:t xml:space="preserve"> Department of Clinical and Biomedical Sciences (Medical School), Faculty of Health and Life Sciences, University of Exeter, RILD, Barrack Road, Exeter EX2 5DW</w:t>
      </w:r>
    </w:p>
    <w:p w14:paraId="7DA31A3E" w14:textId="77777777" w:rsidR="00C122D4" w:rsidRPr="0019242A" w:rsidRDefault="00C122D4" w:rsidP="00C122D4">
      <w:pPr>
        <w:spacing w:line="480" w:lineRule="auto"/>
      </w:pPr>
      <w:r w:rsidRPr="0019242A">
        <w:rPr>
          <w:vertAlign w:val="superscript"/>
        </w:rPr>
        <w:t>2</w:t>
      </w:r>
      <w:r w:rsidRPr="0019242A">
        <w:t xml:space="preserve"> Exeter Genomics Laboratory, South West Genomic Laboratory Hub, Royal Devon University Healthcare NHS Foundation Trust, RILD, Barrack Road Exeter UK, EX2 5DW</w:t>
      </w:r>
    </w:p>
    <w:p w14:paraId="7532BFA5" w14:textId="77777777" w:rsidR="00C122D4" w:rsidRPr="0019242A" w:rsidRDefault="00C122D4" w:rsidP="00C122D4">
      <w:pPr>
        <w:spacing w:line="480" w:lineRule="auto"/>
      </w:pPr>
    </w:p>
    <w:p w14:paraId="36EF1859" w14:textId="77777777" w:rsidR="00C122D4" w:rsidRPr="0019242A" w:rsidRDefault="00C122D4" w:rsidP="00C122D4">
      <w:pPr>
        <w:spacing w:line="480" w:lineRule="auto"/>
      </w:pPr>
      <w:r w:rsidRPr="0019242A">
        <w:t>* caroline.wright@exeter.ac.uk</w:t>
      </w:r>
    </w:p>
    <w:p w14:paraId="52939A7E" w14:textId="77777777" w:rsidR="00C122D4" w:rsidRDefault="00C122D4">
      <w:pPr>
        <w:rPr>
          <w:b/>
          <w:bCs/>
        </w:rPr>
      </w:pPr>
    </w:p>
    <w:p w14:paraId="61566272" w14:textId="77777777" w:rsidR="00C122D4" w:rsidRDefault="00C122D4">
      <w:pPr>
        <w:rPr>
          <w:b/>
          <w:bCs/>
        </w:rPr>
      </w:pPr>
    </w:p>
    <w:p w14:paraId="55A1D788" w14:textId="77777777" w:rsidR="0089378A" w:rsidRDefault="0089378A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D1F1ECE" w14:textId="046A0F90" w:rsidR="00C122D4" w:rsidRDefault="00C122D4" w:rsidP="0089378A">
      <w:pPr>
        <w:rPr>
          <w:b/>
          <w:bCs/>
        </w:rPr>
      </w:pPr>
      <w:r w:rsidRPr="00C122D4">
        <w:rPr>
          <w:b/>
          <w:bCs/>
        </w:rPr>
        <w:lastRenderedPageBreak/>
        <w:t>SUPPLEMENTAL FIGURES</w:t>
      </w:r>
    </w:p>
    <w:p w14:paraId="237106B8" w14:textId="77777777" w:rsidR="0089378A" w:rsidRDefault="0089378A" w:rsidP="0089378A">
      <w:pPr>
        <w:rPr>
          <w:b/>
          <w:bCs/>
        </w:rPr>
      </w:pPr>
    </w:p>
    <w:p w14:paraId="02A72AA5" w14:textId="77777777" w:rsidR="00C122D4" w:rsidRPr="00A44486" w:rsidRDefault="00C122D4" w:rsidP="00C122D4">
      <w:pPr>
        <w:pStyle w:val="p"/>
        <w:shd w:val="clear" w:color="auto" w:fill="FFFFFF"/>
        <w:spacing w:before="166" w:beforeAutospacing="0" w:after="166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44486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16512AA6" wp14:editId="42DDDCAD">
            <wp:extent cx="5731510" cy="284416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BBC9A" w14:textId="3740B4ED" w:rsidR="00C122D4" w:rsidRPr="007667EF" w:rsidRDefault="00C122D4" w:rsidP="00C122D4">
      <w:pPr>
        <w:ind w:right="-46"/>
        <w:jc w:val="both"/>
        <w:rPr>
          <w:rFonts w:cstheme="minorHAnsi"/>
          <w:b/>
          <w:i/>
          <w:iCs/>
        </w:rPr>
      </w:pPr>
      <w:r w:rsidRPr="007667EF">
        <w:rPr>
          <w:rFonts w:cstheme="minorHAnsi"/>
          <w:b/>
          <w:i/>
          <w:iCs/>
        </w:rPr>
        <w:t xml:space="preserve">Figure </w:t>
      </w:r>
      <w:r>
        <w:rPr>
          <w:rFonts w:cstheme="minorHAnsi"/>
          <w:b/>
          <w:i/>
          <w:iCs/>
        </w:rPr>
        <w:t>S</w:t>
      </w:r>
      <w:r w:rsidRPr="007667EF">
        <w:rPr>
          <w:rFonts w:cstheme="minorHAnsi"/>
          <w:b/>
          <w:i/>
          <w:iCs/>
        </w:rPr>
        <w:t xml:space="preserve">1. </w:t>
      </w:r>
      <w:proofErr w:type="spellStart"/>
      <w:r w:rsidRPr="007667EF">
        <w:rPr>
          <w:rFonts w:cstheme="minorHAnsi"/>
          <w:b/>
          <w:i/>
          <w:iCs/>
        </w:rPr>
        <w:t>Pfam</w:t>
      </w:r>
      <w:proofErr w:type="spellEnd"/>
      <w:r w:rsidRPr="007667EF">
        <w:rPr>
          <w:rFonts w:cstheme="minorHAnsi"/>
          <w:b/>
          <w:i/>
          <w:iCs/>
        </w:rPr>
        <w:t xml:space="preserve"> Stockholm Alignment and residue numbering. </w:t>
      </w:r>
    </w:p>
    <w:p w14:paraId="5D1F56C8" w14:textId="2CA878D7" w:rsidR="00C122D4" w:rsidRPr="00CD75E1" w:rsidRDefault="00C122D4" w:rsidP="00C122D4">
      <w:pPr>
        <w:ind w:right="-46"/>
        <w:jc w:val="both"/>
        <w:rPr>
          <w:rFonts w:cstheme="minorHAnsi"/>
          <w:bCs/>
        </w:rPr>
      </w:pPr>
      <w:r w:rsidRPr="007667EF">
        <w:rPr>
          <w:rFonts w:cstheme="minorHAnsi"/>
          <w:bCs/>
        </w:rPr>
        <w:t>The PFam Stockholm alignment for C2H2 zinc finger domain [PFam accession PF00096] with header information [yellow], uniprot accession [green], domain position[blue] and the multiple sequence alignment (MSA) [orange]. In the MSA, a period (“.”) represents an insertion in another domain member</w:t>
      </w:r>
      <w:r>
        <w:rPr>
          <w:rFonts w:cstheme="minorHAnsi"/>
          <w:bCs/>
        </w:rPr>
        <w:t xml:space="preserve"> sequence</w:t>
      </w:r>
      <w:r w:rsidRPr="007667EF">
        <w:rPr>
          <w:rFonts w:cstheme="minorHAnsi"/>
          <w:bCs/>
        </w:rPr>
        <w:t>, a dash (“-“) represents a deletion in this domain</w:t>
      </w:r>
      <w:r>
        <w:rPr>
          <w:rFonts w:cstheme="minorHAnsi"/>
          <w:bCs/>
        </w:rPr>
        <w:t xml:space="preserve"> sequence</w:t>
      </w:r>
      <w:r w:rsidRPr="007667EF">
        <w:rPr>
          <w:rFonts w:cstheme="minorHAnsi"/>
          <w:bCs/>
        </w:rPr>
        <w:t xml:space="preserve">, and a lowercase letter represents </w:t>
      </w:r>
      <w:r w:rsidRPr="008445ED">
        <w:rPr>
          <w:rFonts w:cstheme="minorHAnsi"/>
          <w:bCs/>
        </w:rPr>
        <w:t>an insertion in this domain. The numbering [purple] shows the PFam position assignment representing the last member of the MSA (A0A1I8GRW0.1/75-98). Insertions (</w:t>
      </w:r>
      <w:proofErr w:type="spellStart"/>
      <w:r w:rsidRPr="008445ED">
        <w:rPr>
          <w:rFonts w:cstheme="minorHAnsi"/>
          <w:bCs/>
        </w:rPr>
        <w:t>eg.</w:t>
      </w:r>
      <w:proofErr w:type="spellEnd"/>
      <w:r w:rsidRPr="008445ED">
        <w:rPr>
          <w:rFonts w:cstheme="minorHAnsi"/>
          <w:bCs/>
        </w:rPr>
        <w:t xml:space="preserve"> 22+1 in the example above) are amino acids within the contiguous boundaries of the domain, but were not considered part of the domain for functional equivalence</w:t>
      </w:r>
      <w:r>
        <w:rPr>
          <w:rFonts w:cstheme="minorHAnsi"/>
          <w:bCs/>
        </w:rPr>
        <w:t>.</w:t>
      </w:r>
    </w:p>
    <w:p w14:paraId="669BC02E" w14:textId="567F86BD" w:rsidR="0089378A" w:rsidRDefault="00962099" w:rsidP="0089378A">
      <w:pPr>
        <w:rPr>
          <w:b/>
          <w:bCs/>
        </w:rPr>
      </w:pPr>
      <w:r>
        <w:rPr>
          <w:b/>
          <w:bCs/>
        </w:rPr>
        <w:br w:type="page"/>
      </w:r>
      <w:r w:rsidR="0089378A" w:rsidRPr="00C122D4">
        <w:rPr>
          <w:b/>
          <w:bCs/>
        </w:rPr>
        <w:lastRenderedPageBreak/>
        <w:t xml:space="preserve">SUPPLEMENTAL </w:t>
      </w:r>
      <w:r w:rsidR="0089378A">
        <w:rPr>
          <w:b/>
          <w:bCs/>
        </w:rPr>
        <w:t>TABLES</w:t>
      </w:r>
    </w:p>
    <w:p w14:paraId="15B97C6B" w14:textId="0028927C" w:rsidR="00962099" w:rsidRDefault="00962099">
      <w:pPr>
        <w:spacing w:after="160" w:line="259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7"/>
        <w:gridCol w:w="3675"/>
        <w:gridCol w:w="2749"/>
        <w:gridCol w:w="1285"/>
      </w:tblGrid>
      <w:tr w:rsidR="00E26F72" w:rsidRPr="00E26F72" w14:paraId="0F7E2310" w14:textId="77777777" w:rsidTr="00B12404">
        <w:tc>
          <w:tcPr>
            <w:tcW w:w="1325" w:type="dxa"/>
            <w:vMerge w:val="restart"/>
            <w:vAlign w:val="center"/>
          </w:tcPr>
          <w:p w14:paraId="489EC6B8" w14:textId="537FBCE8" w:rsidR="00E26F72" w:rsidRPr="00E26F72" w:rsidRDefault="00E26F72" w:rsidP="00E26F7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6F72">
              <w:rPr>
                <w:rFonts w:cstheme="minorHAnsi"/>
                <w:b/>
                <w:bCs/>
                <w:sz w:val="20"/>
                <w:szCs w:val="20"/>
              </w:rPr>
              <w:t>Meta position</w:t>
            </w:r>
          </w:p>
        </w:tc>
        <w:tc>
          <w:tcPr>
            <w:tcW w:w="6892" w:type="dxa"/>
            <w:gridSpan w:val="2"/>
            <w:vAlign w:val="center"/>
          </w:tcPr>
          <w:p w14:paraId="70DDCFEC" w14:textId="282AD330" w:rsidR="00E26F72" w:rsidRPr="00E26F72" w:rsidRDefault="00E26F72" w:rsidP="00E26F7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E26F72">
              <w:rPr>
                <w:rFonts w:cstheme="minorHAnsi"/>
                <w:b/>
                <w:bCs/>
                <w:sz w:val="20"/>
                <w:szCs w:val="20"/>
              </w:rPr>
              <w:t>ClinVar</w:t>
            </w:r>
            <w:proofErr w:type="spellEnd"/>
            <w:r w:rsidRPr="00E26F72">
              <w:rPr>
                <w:rFonts w:cstheme="minorHAnsi"/>
                <w:b/>
                <w:bCs/>
                <w:sz w:val="20"/>
                <w:szCs w:val="20"/>
              </w:rPr>
              <w:t xml:space="preserve"> Variation</w:t>
            </w:r>
          </w:p>
        </w:tc>
        <w:tc>
          <w:tcPr>
            <w:tcW w:w="799" w:type="dxa"/>
            <w:vMerge w:val="restart"/>
            <w:vAlign w:val="center"/>
          </w:tcPr>
          <w:p w14:paraId="087E8E05" w14:textId="3BF78E16" w:rsidR="00E26F72" w:rsidRPr="00E26F72" w:rsidRDefault="00E26F72" w:rsidP="00E26F7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eta-position classification</w:t>
            </w:r>
          </w:p>
        </w:tc>
      </w:tr>
      <w:tr w:rsidR="00B12404" w:rsidRPr="00E26F72" w14:paraId="5391859F" w14:textId="77777777" w:rsidTr="00B12404">
        <w:tc>
          <w:tcPr>
            <w:tcW w:w="1325" w:type="dxa"/>
            <w:vMerge/>
            <w:vAlign w:val="center"/>
          </w:tcPr>
          <w:p w14:paraId="7513E57D" w14:textId="0A8DA1A0" w:rsidR="00E26F72" w:rsidRPr="00E26F72" w:rsidRDefault="00E26F72" w:rsidP="00E26F7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5" w:type="dxa"/>
            <w:vAlign w:val="center"/>
          </w:tcPr>
          <w:p w14:paraId="1757F3F5" w14:textId="76D25D84" w:rsidR="00E26F72" w:rsidRPr="00E26F72" w:rsidRDefault="00B12404" w:rsidP="00E26F7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linVa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variants at position</w:t>
            </w:r>
          </w:p>
        </w:tc>
        <w:tc>
          <w:tcPr>
            <w:tcW w:w="2977" w:type="dxa"/>
            <w:vAlign w:val="center"/>
          </w:tcPr>
          <w:p w14:paraId="2436C81C" w14:textId="090A745F" w:rsidR="00E26F72" w:rsidRPr="00E26F72" w:rsidRDefault="00E26F72" w:rsidP="00E26F7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linVa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B12404">
              <w:rPr>
                <w:rFonts w:cstheme="minorHAnsi"/>
                <w:b/>
                <w:bCs/>
                <w:sz w:val="20"/>
                <w:szCs w:val="20"/>
              </w:rPr>
              <w:t>variant c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assification</w:t>
            </w:r>
          </w:p>
        </w:tc>
        <w:tc>
          <w:tcPr>
            <w:tcW w:w="799" w:type="dxa"/>
            <w:vMerge/>
            <w:vAlign w:val="center"/>
          </w:tcPr>
          <w:p w14:paraId="64A7A64C" w14:textId="77777777" w:rsidR="00E26F72" w:rsidRPr="00E26F72" w:rsidRDefault="00E26F72" w:rsidP="00E26F7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B12404" w:rsidRPr="00E26F72" w14:paraId="620D44CE" w14:textId="77777777" w:rsidTr="00B12404">
        <w:tc>
          <w:tcPr>
            <w:tcW w:w="1325" w:type="dxa"/>
          </w:tcPr>
          <w:p w14:paraId="10BFFBE8" w14:textId="37E39B34" w:rsidR="00E26F72" w:rsidRPr="00B12404" w:rsidRDefault="00E26F72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F00096_3</w:t>
            </w:r>
          </w:p>
        </w:tc>
        <w:tc>
          <w:tcPr>
            <w:tcW w:w="3915" w:type="dxa"/>
          </w:tcPr>
          <w:p w14:paraId="31C5F933" w14:textId="4868341C" w:rsidR="00E26F72" w:rsidRPr="00B12404" w:rsidRDefault="00E26F72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14795.4:c.3170G&gt;A (p.Cys1057Tyr)</w:t>
            </w:r>
          </w:p>
          <w:p w14:paraId="12F5F52B" w14:textId="56C5DB55" w:rsidR="00E26F72" w:rsidRPr="00B12404" w:rsidRDefault="00E26F72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14795.4:c.3169T&gt;C (p.Cys1057Arg)</w:t>
            </w:r>
          </w:p>
          <w:p w14:paraId="00CB2BB8" w14:textId="2D748994" w:rsidR="00E26F72" w:rsidRPr="00B12404" w:rsidRDefault="00E26F72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14795.4:c.851G&gt;A (p.Cys284Tyr)</w:t>
            </w:r>
          </w:p>
          <w:p w14:paraId="0D58F50F" w14:textId="016EDFF6" w:rsidR="00E26F72" w:rsidRPr="00B12404" w:rsidRDefault="00E26F72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01348800.3:c.1822T&gt;C (p.Cys608Arg)</w:t>
            </w:r>
          </w:p>
          <w:p w14:paraId="28BDF14E" w14:textId="2EA77E5D" w:rsidR="00E26F72" w:rsidRPr="00B12404" w:rsidRDefault="00E26F72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14797.3:c.1222T&gt;G (p.Cys408Gly)</w:t>
            </w:r>
          </w:p>
          <w:p w14:paraId="302FB046" w14:textId="18863CCD" w:rsidR="00E26F72" w:rsidRPr="00B12404" w:rsidRDefault="00E26F72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01320669.3:c.730T&gt;C (p.Cys244Arg)</w:t>
            </w:r>
          </w:p>
        </w:tc>
        <w:tc>
          <w:tcPr>
            <w:tcW w:w="2977" w:type="dxa"/>
          </w:tcPr>
          <w:p w14:paraId="1C44681E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athogenic</w:t>
            </w:r>
          </w:p>
          <w:p w14:paraId="075AFC53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Likely pathogenic</w:t>
            </w:r>
          </w:p>
          <w:p w14:paraId="488EC32F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Likely pathogenic</w:t>
            </w:r>
          </w:p>
          <w:p w14:paraId="27E2C368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Likely pathogenic</w:t>
            </w:r>
          </w:p>
          <w:p w14:paraId="416F44BF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athogenic</w:t>
            </w:r>
          </w:p>
          <w:p w14:paraId="308A41BA" w14:textId="64AD36AA" w:rsidR="00E26F72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Likely pathogenic</w:t>
            </w:r>
          </w:p>
        </w:tc>
        <w:tc>
          <w:tcPr>
            <w:tcW w:w="799" w:type="dxa"/>
            <w:vAlign w:val="center"/>
          </w:tcPr>
          <w:p w14:paraId="43083D4F" w14:textId="6BDB7583" w:rsidR="00E26F72" w:rsidRPr="00B12404" w:rsidRDefault="00E26F72" w:rsidP="00B1240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B12404" w:rsidRPr="00E32DE7" w14:paraId="423D8F83" w14:textId="77777777" w:rsidTr="00B12404">
        <w:tc>
          <w:tcPr>
            <w:tcW w:w="1325" w:type="dxa"/>
          </w:tcPr>
          <w:p w14:paraId="3215828E" w14:textId="5F6C3A57" w:rsidR="00E26F72" w:rsidRPr="00B12404" w:rsidRDefault="00E32DE7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F00008_25</w:t>
            </w:r>
          </w:p>
        </w:tc>
        <w:tc>
          <w:tcPr>
            <w:tcW w:w="3915" w:type="dxa"/>
          </w:tcPr>
          <w:p w14:paraId="327D8D2C" w14:textId="157F1A6F" w:rsidR="00E32DE7" w:rsidRPr="00B12404" w:rsidRDefault="00E32DE7" w:rsidP="00E32DE7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12404">
              <w:rPr>
                <w:rFonts w:cstheme="minorHAnsi"/>
                <w:sz w:val="18"/>
                <w:szCs w:val="18"/>
                <w:lang w:val="fr-FR"/>
              </w:rPr>
              <w:t>NM_198576.</w:t>
            </w:r>
            <w:proofErr w:type="gramStart"/>
            <w:r w:rsidRPr="00B12404">
              <w:rPr>
                <w:rFonts w:cstheme="minorHAnsi"/>
                <w:sz w:val="18"/>
                <w:szCs w:val="18"/>
                <w:lang w:val="fr-FR"/>
              </w:rPr>
              <w:t>4:c.</w:t>
            </w:r>
            <w:proofErr w:type="gramEnd"/>
            <w:r w:rsidRPr="00B12404">
              <w:rPr>
                <w:rFonts w:cstheme="minorHAnsi"/>
                <w:sz w:val="18"/>
                <w:szCs w:val="18"/>
                <w:lang w:val="fr-FR"/>
              </w:rPr>
              <w:t>4073C&gt;T (p.Pro1358Leu)</w:t>
            </w:r>
          </w:p>
          <w:p w14:paraId="159D8F1A" w14:textId="11C84922" w:rsidR="00E32DE7" w:rsidRPr="00B12404" w:rsidRDefault="00E32DE7" w:rsidP="00E32DE7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12404">
              <w:rPr>
                <w:rFonts w:cstheme="minorHAnsi"/>
                <w:sz w:val="18"/>
                <w:szCs w:val="18"/>
                <w:lang w:val="fr-FR"/>
              </w:rPr>
              <w:t>NM_024408.</w:t>
            </w:r>
            <w:proofErr w:type="gramStart"/>
            <w:r w:rsidRPr="00B12404">
              <w:rPr>
                <w:rFonts w:cstheme="minorHAnsi"/>
                <w:sz w:val="18"/>
                <w:szCs w:val="18"/>
                <w:lang w:val="fr-FR"/>
              </w:rPr>
              <w:t>4:c.</w:t>
            </w:r>
            <w:proofErr w:type="gramEnd"/>
            <w:r w:rsidRPr="00B12404">
              <w:rPr>
                <w:rFonts w:cstheme="minorHAnsi"/>
                <w:sz w:val="18"/>
                <w:szCs w:val="18"/>
                <w:lang w:val="fr-FR"/>
              </w:rPr>
              <w:t>2585C&gt;T (p.Ala862Val)</w:t>
            </w:r>
          </w:p>
          <w:p w14:paraId="5887A22C" w14:textId="46F86740" w:rsidR="00E32DE7" w:rsidRPr="00B12404" w:rsidRDefault="00E32DE7" w:rsidP="00E32DE7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12404">
              <w:rPr>
                <w:rFonts w:cstheme="minorHAnsi"/>
                <w:sz w:val="18"/>
                <w:szCs w:val="18"/>
                <w:lang w:val="de-DE"/>
              </w:rPr>
              <w:t>NM_201253.3:c.866C&gt;T (p.Thr289Met)</w:t>
            </w:r>
          </w:p>
          <w:p w14:paraId="666567FF" w14:textId="22CB56C0" w:rsidR="00E32DE7" w:rsidRPr="00B12404" w:rsidRDefault="00E32DE7" w:rsidP="00E32DE7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12404">
              <w:rPr>
                <w:rFonts w:cstheme="minorHAnsi"/>
                <w:sz w:val="18"/>
                <w:szCs w:val="18"/>
                <w:lang w:val="fr-FR"/>
              </w:rPr>
              <w:t>NM_017617.</w:t>
            </w:r>
            <w:proofErr w:type="gramStart"/>
            <w:r w:rsidRPr="00B12404">
              <w:rPr>
                <w:rFonts w:cstheme="minorHAnsi"/>
                <w:sz w:val="18"/>
                <w:szCs w:val="18"/>
                <w:lang w:val="fr-FR"/>
              </w:rPr>
              <w:t>5:c.</w:t>
            </w:r>
            <w:proofErr w:type="gramEnd"/>
            <w:r w:rsidRPr="00B12404">
              <w:rPr>
                <w:rFonts w:cstheme="minorHAnsi"/>
                <w:sz w:val="18"/>
                <w:szCs w:val="18"/>
                <w:lang w:val="fr-FR"/>
              </w:rPr>
              <w:t>3767C&gt;T (p.Pro1256Leu)</w:t>
            </w:r>
          </w:p>
          <w:p w14:paraId="5B537EB2" w14:textId="3B83886B" w:rsidR="00E32DE7" w:rsidRPr="00B12404" w:rsidRDefault="00E32DE7" w:rsidP="00E32DE7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12404">
              <w:rPr>
                <w:rFonts w:cstheme="minorHAnsi"/>
                <w:sz w:val="18"/>
                <w:szCs w:val="18"/>
                <w:lang w:val="fr-FR"/>
              </w:rPr>
              <w:t>NM_017617.</w:t>
            </w:r>
            <w:proofErr w:type="gramStart"/>
            <w:r w:rsidRPr="00B12404">
              <w:rPr>
                <w:rFonts w:cstheme="minorHAnsi"/>
                <w:sz w:val="18"/>
                <w:szCs w:val="18"/>
                <w:lang w:val="fr-FR"/>
              </w:rPr>
              <w:t>5:c.</w:t>
            </w:r>
            <w:proofErr w:type="gramEnd"/>
            <w:r w:rsidRPr="00B12404">
              <w:rPr>
                <w:rFonts w:cstheme="minorHAnsi"/>
                <w:sz w:val="18"/>
                <w:szCs w:val="18"/>
                <w:lang w:val="fr-FR"/>
              </w:rPr>
              <w:t>3401A&gt;G (p.Gln1134Arg)</w:t>
            </w:r>
          </w:p>
          <w:p w14:paraId="2D30636F" w14:textId="58BFDA0B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17617.5:c.2339G&gt;A (p.Arg780Gln)</w:t>
            </w:r>
          </w:p>
          <w:p w14:paraId="34635AF6" w14:textId="0EC51093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138573.4:c.109G&gt;A (p.Val37Ile)</w:t>
            </w:r>
          </w:p>
          <w:p w14:paraId="62A56DB3" w14:textId="1A2F7D2B" w:rsidR="00E32DE7" w:rsidRPr="00B12404" w:rsidRDefault="00E32DE7" w:rsidP="00E32DE7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12404">
              <w:rPr>
                <w:rFonts w:cstheme="minorHAnsi"/>
                <w:sz w:val="18"/>
                <w:szCs w:val="18"/>
                <w:lang w:val="de-DE"/>
              </w:rPr>
              <w:t>NM_000435.3:c.1487C&gt;T (p.Pro496Leu)</w:t>
            </w:r>
          </w:p>
          <w:p w14:paraId="7E3E54C1" w14:textId="4CB5C009" w:rsidR="00E26F72" w:rsidRPr="00B12404" w:rsidRDefault="00E32DE7" w:rsidP="00E32DE7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B12404">
              <w:rPr>
                <w:rFonts w:cstheme="minorHAnsi"/>
                <w:sz w:val="18"/>
                <w:szCs w:val="18"/>
                <w:lang w:val="de-DE"/>
              </w:rPr>
              <w:t>NM_000214.3:c.1655C&gt;T (p.Pro552Leu)</w:t>
            </w:r>
          </w:p>
        </w:tc>
        <w:tc>
          <w:tcPr>
            <w:tcW w:w="2977" w:type="dxa"/>
          </w:tcPr>
          <w:p w14:paraId="6D1697EC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Likely benign</w:t>
            </w:r>
          </w:p>
          <w:p w14:paraId="16CF2708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Benign</w:t>
            </w:r>
          </w:p>
          <w:p w14:paraId="24191FC5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Likely benign</w:t>
            </w:r>
          </w:p>
          <w:p w14:paraId="72E49571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Benign/Likely benign</w:t>
            </w:r>
          </w:p>
          <w:p w14:paraId="4645F7D4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Benign/Likely benign</w:t>
            </w:r>
          </w:p>
          <w:p w14:paraId="05414986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Likely benign</w:t>
            </w:r>
          </w:p>
          <w:p w14:paraId="34AE546D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Benign</w:t>
            </w:r>
          </w:p>
          <w:p w14:paraId="1EE99CA9" w14:textId="77777777" w:rsidR="00E32DE7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Benign/Likely benign</w:t>
            </w:r>
          </w:p>
          <w:p w14:paraId="384661C8" w14:textId="032BC8AE" w:rsidR="00E26F72" w:rsidRPr="00B12404" w:rsidRDefault="00E32DE7" w:rsidP="00E32DE7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Benign/Likely benign</w:t>
            </w:r>
          </w:p>
        </w:tc>
        <w:tc>
          <w:tcPr>
            <w:tcW w:w="799" w:type="dxa"/>
            <w:vAlign w:val="center"/>
          </w:tcPr>
          <w:p w14:paraId="7F21FE42" w14:textId="00D42660" w:rsidR="00E26F72" w:rsidRPr="00B12404" w:rsidRDefault="00E32DE7" w:rsidP="00B1240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BENIGN</w:t>
            </w:r>
          </w:p>
        </w:tc>
      </w:tr>
      <w:tr w:rsidR="00B12404" w:rsidRPr="00E32DE7" w14:paraId="6A3932C5" w14:textId="77777777" w:rsidTr="00B12404">
        <w:tc>
          <w:tcPr>
            <w:tcW w:w="1325" w:type="dxa"/>
          </w:tcPr>
          <w:p w14:paraId="4EB77519" w14:textId="48617FDB" w:rsidR="00E26F72" w:rsidRPr="00B12404" w:rsidRDefault="00B42706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F01094_48</w:t>
            </w:r>
          </w:p>
        </w:tc>
        <w:tc>
          <w:tcPr>
            <w:tcW w:w="3915" w:type="dxa"/>
          </w:tcPr>
          <w:p w14:paraId="6F14181F" w14:textId="78508685" w:rsidR="00E26F72" w:rsidRPr="00B12404" w:rsidRDefault="00B42706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00388.4:c.346G&gt;A (p.Ala116Thr)</w:t>
            </w:r>
          </w:p>
        </w:tc>
        <w:tc>
          <w:tcPr>
            <w:tcW w:w="2977" w:type="dxa"/>
          </w:tcPr>
          <w:p w14:paraId="70EE4782" w14:textId="126865A4" w:rsidR="00E26F72" w:rsidRPr="00B12404" w:rsidRDefault="00B42706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athogenic</w:t>
            </w:r>
          </w:p>
        </w:tc>
        <w:tc>
          <w:tcPr>
            <w:tcW w:w="799" w:type="dxa"/>
          </w:tcPr>
          <w:p w14:paraId="003A35F3" w14:textId="06F87ECD" w:rsidR="00E26F72" w:rsidRPr="00B12404" w:rsidRDefault="00B42706" w:rsidP="00B1240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UNIQUE</w:t>
            </w:r>
          </w:p>
        </w:tc>
      </w:tr>
      <w:tr w:rsidR="00B12404" w:rsidRPr="00E32DE7" w14:paraId="2167158E" w14:textId="77777777" w:rsidTr="00B12404">
        <w:tc>
          <w:tcPr>
            <w:tcW w:w="1325" w:type="dxa"/>
          </w:tcPr>
          <w:p w14:paraId="2F5D93AC" w14:textId="1148E06A" w:rsidR="00E26F72" w:rsidRPr="00B12404" w:rsidRDefault="00AF03DD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F01094_286</w:t>
            </w:r>
          </w:p>
        </w:tc>
        <w:tc>
          <w:tcPr>
            <w:tcW w:w="3915" w:type="dxa"/>
          </w:tcPr>
          <w:p w14:paraId="33F6FABD" w14:textId="6565D0EF" w:rsidR="00E26F72" w:rsidRPr="00B12404" w:rsidRDefault="00AF03DD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00388.4:c.1285C&gt;T (p.His429Tyr)</w:t>
            </w:r>
          </w:p>
        </w:tc>
        <w:tc>
          <w:tcPr>
            <w:tcW w:w="2977" w:type="dxa"/>
          </w:tcPr>
          <w:p w14:paraId="24FDE28E" w14:textId="119394E7" w:rsidR="00E26F72" w:rsidRPr="00B12404" w:rsidRDefault="00AF03DD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Benign/Likely benign</w:t>
            </w:r>
          </w:p>
        </w:tc>
        <w:tc>
          <w:tcPr>
            <w:tcW w:w="799" w:type="dxa"/>
          </w:tcPr>
          <w:p w14:paraId="3AE91669" w14:textId="2D84203A" w:rsidR="00E26F72" w:rsidRPr="00B12404" w:rsidRDefault="00AF03DD" w:rsidP="00B1240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UNIQUE</w:t>
            </w:r>
          </w:p>
        </w:tc>
      </w:tr>
      <w:tr w:rsidR="00B12404" w:rsidRPr="00E32DE7" w14:paraId="571897F1" w14:textId="77777777" w:rsidTr="00B12404">
        <w:tc>
          <w:tcPr>
            <w:tcW w:w="1325" w:type="dxa"/>
          </w:tcPr>
          <w:p w14:paraId="0AB2A8F4" w14:textId="77A96D7A" w:rsidR="00E26F72" w:rsidRPr="00B12404" w:rsidRDefault="00B12404" w:rsidP="00E26F72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F00400_35</w:t>
            </w:r>
          </w:p>
        </w:tc>
        <w:tc>
          <w:tcPr>
            <w:tcW w:w="3915" w:type="dxa"/>
            <w:tcBorders>
              <w:bottom w:val="single" w:sz="4" w:space="0" w:color="auto"/>
            </w:tcBorders>
          </w:tcPr>
          <w:p w14:paraId="0464E177" w14:textId="4192F59B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02074.5:c.239T&gt;C (p.Ile80Thr)</w:t>
            </w:r>
          </w:p>
          <w:p w14:paraId="2D2A57EA" w14:textId="3EE2CDB9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02074.5:c.239T&gt;A (p.Ile80Asn)</w:t>
            </w:r>
          </w:p>
          <w:p w14:paraId="4C7B8300" w14:textId="7E14EBA5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02074.5:c.239T&gt;G (p.Ile80Ser)</w:t>
            </w:r>
          </w:p>
          <w:p w14:paraId="395D6C6B" w14:textId="5EA4A80C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04766.3:c.760C&gt;T (p.Arg254Cys)</w:t>
            </w:r>
          </w:p>
          <w:p w14:paraId="50152168" w14:textId="66E625E6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24535.5:c.578G&gt;A (p.Arg193Gln)</w:t>
            </w:r>
          </w:p>
          <w:p w14:paraId="55AF7922" w14:textId="25D29F55" w:rsidR="00B12404" w:rsidRPr="00B12404" w:rsidRDefault="00B12404" w:rsidP="00B12404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B12404">
              <w:rPr>
                <w:rFonts w:cstheme="minorHAnsi"/>
                <w:sz w:val="18"/>
                <w:szCs w:val="18"/>
                <w:lang w:val="fr-FR"/>
              </w:rPr>
              <w:t>NM_001083961.</w:t>
            </w:r>
            <w:proofErr w:type="gramStart"/>
            <w:r w:rsidRPr="00B12404">
              <w:rPr>
                <w:rFonts w:cstheme="minorHAnsi"/>
                <w:sz w:val="18"/>
                <w:szCs w:val="18"/>
                <w:lang w:val="fr-FR"/>
              </w:rPr>
              <w:t>2:c.</w:t>
            </w:r>
            <w:proofErr w:type="gramEnd"/>
            <w:r w:rsidRPr="00B12404">
              <w:rPr>
                <w:rFonts w:cstheme="minorHAnsi"/>
                <w:sz w:val="18"/>
                <w:szCs w:val="18"/>
                <w:lang w:val="fr-FR"/>
              </w:rPr>
              <w:t>1312C&gt;T (p.Arg438Cys)</w:t>
            </w:r>
          </w:p>
          <w:p w14:paraId="03084D3F" w14:textId="2B2916DA" w:rsidR="00E26F72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NM_001083961.2:c.1313G&gt;A (p.Arg438Hi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D5D1C57" w14:textId="77777777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athogenic/Likely pathogenic</w:t>
            </w:r>
          </w:p>
          <w:p w14:paraId="081524CE" w14:textId="77777777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athogenic</w:t>
            </w:r>
          </w:p>
          <w:p w14:paraId="2E31A0B2" w14:textId="77777777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athogenic</w:t>
            </w:r>
          </w:p>
          <w:p w14:paraId="40EE866F" w14:textId="77777777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athogenic</w:t>
            </w:r>
          </w:p>
          <w:p w14:paraId="19A82BE4" w14:textId="77777777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Benign</w:t>
            </w:r>
          </w:p>
          <w:p w14:paraId="63A87BF4" w14:textId="77777777" w:rsidR="00B12404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Likely pathogenic</w:t>
            </w:r>
          </w:p>
          <w:p w14:paraId="70880AA1" w14:textId="51A82D56" w:rsidR="00E26F72" w:rsidRPr="00B12404" w:rsidRDefault="00B12404" w:rsidP="00B12404">
            <w:pPr>
              <w:rPr>
                <w:rFonts w:cstheme="minorHAnsi"/>
                <w:sz w:val="18"/>
                <w:szCs w:val="18"/>
              </w:rPr>
            </w:pPr>
            <w:r w:rsidRPr="00B12404">
              <w:rPr>
                <w:rFonts w:cstheme="minorHAnsi"/>
                <w:sz w:val="18"/>
                <w:szCs w:val="18"/>
              </w:rPr>
              <w:t>Pathogenic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7A9C297D" w14:textId="77777777" w:rsidR="00E26F72" w:rsidRDefault="00B12404" w:rsidP="00B1240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LICTING</w:t>
            </w:r>
          </w:p>
          <w:p w14:paraId="6922C6DD" w14:textId="77777777" w:rsidR="00B12404" w:rsidRDefault="00B12404" w:rsidP="00B1240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no-conflict]</w:t>
            </w:r>
          </w:p>
          <w:p w14:paraId="42159405" w14:textId="77777777" w:rsidR="00B12404" w:rsidRDefault="00B12404" w:rsidP="00B1240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FB3ADE5" w14:textId="77777777" w:rsidR="00B12404" w:rsidRDefault="00B12404" w:rsidP="00B1240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THOGENIC</w:t>
            </w:r>
          </w:p>
          <w:p w14:paraId="2E0CAACB" w14:textId="608C95F3" w:rsidR="00B12404" w:rsidRPr="00B12404" w:rsidRDefault="00B12404" w:rsidP="00B1240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majority-rule]</w:t>
            </w:r>
          </w:p>
        </w:tc>
      </w:tr>
    </w:tbl>
    <w:p w14:paraId="68AC7E17" w14:textId="77777777" w:rsidR="00E26F72" w:rsidRPr="00E32DE7" w:rsidRDefault="00E26F72">
      <w:pPr>
        <w:rPr>
          <w:b/>
          <w:bCs/>
        </w:rPr>
      </w:pPr>
    </w:p>
    <w:p w14:paraId="774190FD" w14:textId="7DC4068C" w:rsidR="00760863" w:rsidRDefault="00B12404" w:rsidP="00AF03DD">
      <w:pPr>
        <w:jc w:val="both"/>
        <w:rPr>
          <w:b/>
          <w:bCs/>
        </w:rPr>
      </w:pPr>
      <w:r>
        <w:rPr>
          <w:b/>
          <w:bCs/>
        </w:rPr>
        <w:t>Table</w:t>
      </w:r>
      <w:r w:rsidR="00962099">
        <w:rPr>
          <w:b/>
          <w:bCs/>
        </w:rPr>
        <w:t xml:space="preserve"> S</w:t>
      </w:r>
      <w:r w:rsidR="0089378A">
        <w:rPr>
          <w:b/>
          <w:bCs/>
        </w:rPr>
        <w:t>2</w:t>
      </w:r>
      <w:r w:rsidR="00962099">
        <w:rPr>
          <w:b/>
          <w:bCs/>
        </w:rPr>
        <w:t xml:space="preserve">: </w:t>
      </w:r>
      <w:r w:rsidR="000B6553">
        <w:rPr>
          <w:b/>
          <w:bCs/>
        </w:rPr>
        <w:t>Examples of m</w:t>
      </w:r>
      <w:r w:rsidR="00962099" w:rsidRPr="00962099">
        <w:rPr>
          <w:b/>
          <w:bCs/>
        </w:rPr>
        <w:t>eta-position classification</w:t>
      </w:r>
      <w:r w:rsidR="00962099">
        <w:rPr>
          <w:b/>
          <w:bCs/>
        </w:rPr>
        <w:t xml:space="preserve">. </w:t>
      </w:r>
    </w:p>
    <w:p w14:paraId="22B8BD1A" w14:textId="77777777" w:rsidR="00B12404" w:rsidRDefault="00B12404" w:rsidP="00AF03DD">
      <w:pPr>
        <w:jc w:val="both"/>
        <w:rPr>
          <w:b/>
          <w:bCs/>
        </w:rPr>
      </w:pPr>
    </w:p>
    <w:p w14:paraId="5B952E3F" w14:textId="77777777" w:rsidR="00B12404" w:rsidRDefault="00B12404" w:rsidP="00AF03DD">
      <w:pPr>
        <w:jc w:val="both"/>
        <w:rPr>
          <w:b/>
          <w:bCs/>
        </w:rPr>
      </w:pPr>
    </w:p>
    <w:p w14:paraId="1FAAC1DB" w14:textId="77777777" w:rsidR="00B12404" w:rsidRDefault="00B12404" w:rsidP="00AF03DD">
      <w:pPr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22941" w14:paraId="2FB30055" w14:textId="77777777" w:rsidTr="00CD7A05">
        <w:tc>
          <w:tcPr>
            <w:tcW w:w="1803" w:type="dxa"/>
            <w:vMerge w:val="restart"/>
            <w:vAlign w:val="center"/>
          </w:tcPr>
          <w:p w14:paraId="338A2820" w14:textId="05605032" w:rsidR="00122941" w:rsidRPr="002A1789" w:rsidRDefault="00122941" w:rsidP="00122941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Meta-position</w:t>
            </w:r>
          </w:p>
        </w:tc>
        <w:tc>
          <w:tcPr>
            <w:tcW w:w="3606" w:type="dxa"/>
            <w:gridSpan w:val="2"/>
            <w:vAlign w:val="center"/>
          </w:tcPr>
          <w:p w14:paraId="5D210A3F" w14:textId="7A1E49CA" w:rsidR="00122941" w:rsidRPr="002A1789" w:rsidRDefault="00122941" w:rsidP="00122941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PM5 (Pathogenic)</w:t>
            </w:r>
          </w:p>
        </w:tc>
        <w:tc>
          <w:tcPr>
            <w:tcW w:w="3607" w:type="dxa"/>
            <w:gridSpan w:val="2"/>
            <w:vAlign w:val="center"/>
          </w:tcPr>
          <w:p w14:paraId="3DE906B4" w14:textId="47B60241" w:rsidR="00122941" w:rsidRPr="002A1789" w:rsidRDefault="00122941" w:rsidP="00122941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PM5 (Benign)</w:t>
            </w:r>
          </w:p>
        </w:tc>
      </w:tr>
      <w:tr w:rsidR="00122941" w14:paraId="47DDB588" w14:textId="77777777" w:rsidTr="00122941">
        <w:tc>
          <w:tcPr>
            <w:tcW w:w="1803" w:type="dxa"/>
            <w:vMerge/>
            <w:vAlign w:val="center"/>
          </w:tcPr>
          <w:p w14:paraId="722D4C99" w14:textId="10115E6E" w:rsidR="00122941" w:rsidRPr="002A1789" w:rsidRDefault="00122941" w:rsidP="00122941">
            <w:pPr>
              <w:jc w:val="center"/>
              <w:rPr>
                <w:b/>
                <w:bCs/>
              </w:rPr>
            </w:pPr>
          </w:p>
        </w:tc>
        <w:tc>
          <w:tcPr>
            <w:tcW w:w="1803" w:type="dxa"/>
            <w:vAlign w:val="center"/>
          </w:tcPr>
          <w:p w14:paraId="4EE080F1" w14:textId="502D9265" w:rsidR="00122941" w:rsidRPr="002A1789" w:rsidRDefault="00122941" w:rsidP="00122941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Pathogenic variant</w:t>
            </w:r>
          </w:p>
        </w:tc>
        <w:tc>
          <w:tcPr>
            <w:tcW w:w="1803" w:type="dxa"/>
            <w:vAlign w:val="center"/>
          </w:tcPr>
          <w:p w14:paraId="15BF8508" w14:textId="5E8BBF39" w:rsidR="00122941" w:rsidRPr="002A1789" w:rsidRDefault="00122941" w:rsidP="00122941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Benign Variant</w:t>
            </w:r>
          </w:p>
        </w:tc>
        <w:tc>
          <w:tcPr>
            <w:tcW w:w="1803" w:type="dxa"/>
            <w:vAlign w:val="center"/>
          </w:tcPr>
          <w:p w14:paraId="6F5F3176" w14:textId="7D526DB8" w:rsidR="00122941" w:rsidRPr="002A1789" w:rsidRDefault="00122941" w:rsidP="00122941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Pathogenic variant</w:t>
            </w:r>
          </w:p>
        </w:tc>
        <w:tc>
          <w:tcPr>
            <w:tcW w:w="1804" w:type="dxa"/>
            <w:vAlign w:val="center"/>
          </w:tcPr>
          <w:p w14:paraId="31F9667E" w14:textId="5E48345D" w:rsidR="00122941" w:rsidRPr="002A1789" w:rsidRDefault="00122941" w:rsidP="00122941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Benign Variant</w:t>
            </w:r>
          </w:p>
        </w:tc>
      </w:tr>
      <w:tr w:rsidR="00122941" w14:paraId="65231F2E" w14:textId="77777777" w:rsidTr="00122941">
        <w:tc>
          <w:tcPr>
            <w:tcW w:w="1803" w:type="dxa"/>
            <w:vAlign w:val="center"/>
          </w:tcPr>
          <w:p w14:paraId="1F8A005E" w14:textId="401522C1" w:rsidR="00122941" w:rsidRPr="002A1789" w:rsidRDefault="00122941" w:rsidP="00122941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PATHOGENIC</w:t>
            </w:r>
          </w:p>
        </w:tc>
        <w:tc>
          <w:tcPr>
            <w:tcW w:w="1803" w:type="dxa"/>
            <w:vAlign w:val="center"/>
          </w:tcPr>
          <w:p w14:paraId="0C3CE773" w14:textId="24B7830C" w:rsidR="00122941" w:rsidRPr="002A1789" w:rsidRDefault="00122941" w:rsidP="00122941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True positive</w:t>
            </w:r>
          </w:p>
        </w:tc>
        <w:tc>
          <w:tcPr>
            <w:tcW w:w="1803" w:type="dxa"/>
            <w:vAlign w:val="center"/>
          </w:tcPr>
          <w:p w14:paraId="1787DD54" w14:textId="54B19205" w:rsidR="00122941" w:rsidRPr="002A1789" w:rsidRDefault="00122941" w:rsidP="00122941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False positive</w:t>
            </w:r>
          </w:p>
        </w:tc>
        <w:tc>
          <w:tcPr>
            <w:tcW w:w="1803" w:type="dxa"/>
            <w:vAlign w:val="center"/>
          </w:tcPr>
          <w:p w14:paraId="52429BFB" w14:textId="562EF1BA" w:rsidR="00122941" w:rsidRPr="002A1789" w:rsidRDefault="002A1789" w:rsidP="00122941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True negative</w:t>
            </w:r>
          </w:p>
        </w:tc>
        <w:tc>
          <w:tcPr>
            <w:tcW w:w="1804" w:type="dxa"/>
            <w:vAlign w:val="center"/>
          </w:tcPr>
          <w:p w14:paraId="6066DC6D" w14:textId="66F82CB7" w:rsidR="00122941" w:rsidRPr="002A1789" w:rsidRDefault="002A1789" w:rsidP="00122941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False negative</w:t>
            </w:r>
          </w:p>
        </w:tc>
      </w:tr>
      <w:tr w:rsidR="00122941" w14:paraId="1DC93DE9" w14:textId="77777777" w:rsidTr="00122941">
        <w:tc>
          <w:tcPr>
            <w:tcW w:w="1803" w:type="dxa"/>
            <w:vAlign w:val="center"/>
          </w:tcPr>
          <w:p w14:paraId="0F7022E5" w14:textId="07D4BB28" w:rsidR="00122941" w:rsidRPr="002A1789" w:rsidRDefault="00122941" w:rsidP="00122941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BENIGN</w:t>
            </w:r>
          </w:p>
        </w:tc>
        <w:tc>
          <w:tcPr>
            <w:tcW w:w="1803" w:type="dxa"/>
            <w:vAlign w:val="center"/>
          </w:tcPr>
          <w:p w14:paraId="5BF77658" w14:textId="298A1C05" w:rsidR="00122941" w:rsidRPr="002A1789" w:rsidRDefault="00122941" w:rsidP="00122941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False negative</w:t>
            </w:r>
          </w:p>
        </w:tc>
        <w:tc>
          <w:tcPr>
            <w:tcW w:w="1803" w:type="dxa"/>
            <w:vAlign w:val="center"/>
          </w:tcPr>
          <w:p w14:paraId="3F83EEED" w14:textId="6372BE6A" w:rsidR="00122941" w:rsidRPr="002A1789" w:rsidRDefault="00122941" w:rsidP="00122941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True negative</w:t>
            </w:r>
          </w:p>
        </w:tc>
        <w:tc>
          <w:tcPr>
            <w:tcW w:w="1803" w:type="dxa"/>
            <w:vAlign w:val="center"/>
          </w:tcPr>
          <w:p w14:paraId="4371D596" w14:textId="669B83D4" w:rsidR="00122941" w:rsidRPr="002A1789" w:rsidRDefault="002A1789" w:rsidP="00122941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False positive</w:t>
            </w:r>
          </w:p>
        </w:tc>
        <w:tc>
          <w:tcPr>
            <w:tcW w:w="1804" w:type="dxa"/>
            <w:vAlign w:val="center"/>
          </w:tcPr>
          <w:p w14:paraId="011BAD05" w14:textId="74EB595F" w:rsidR="00122941" w:rsidRPr="002A1789" w:rsidRDefault="002A1789" w:rsidP="00122941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True positive</w:t>
            </w:r>
          </w:p>
        </w:tc>
      </w:tr>
      <w:tr w:rsidR="002A1789" w14:paraId="74F69927" w14:textId="77777777" w:rsidTr="00122941">
        <w:tc>
          <w:tcPr>
            <w:tcW w:w="1803" w:type="dxa"/>
            <w:vAlign w:val="center"/>
          </w:tcPr>
          <w:p w14:paraId="4C58C3C0" w14:textId="7B8AC3FD" w:rsidR="002A1789" w:rsidRPr="002A1789" w:rsidRDefault="002A1789" w:rsidP="002A1789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UNIQUE</w:t>
            </w:r>
          </w:p>
        </w:tc>
        <w:tc>
          <w:tcPr>
            <w:tcW w:w="1803" w:type="dxa"/>
            <w:vAlign w:val="center"/>
          </w:tcPr>
          <w:p w14:paraId="045A7342" w14:textId="1983BD97" w:rsidR="002A1789" w:rsidRPr="002A1789" w:rsidRDefault="002A1789" w:rsidP="002A1789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False negative</w:t>
            </w:r>
          </w:p>
        </w:tc>
        <w:tc>
          <w:tcPr>
            <w:tcW w:w="1803" w:type="dxa"/>
            <w:vAlign w:val="center"/>
          </w:tcPr>
          <w:p w14:paraId="1D046652" w14:textId="5974E5B0" w:rsidR="002A1789" w:rsidRPr="002A1789" w:rsidRDefault="002A1789" w:rsidP="002A1789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True negative</w:t>
            </w:r>
          </w:p>
        </w:tc>
        <w:tc>
          <w:tcPr>
            <w:tcW w:w="1803" w:type="dxa"/>
            <w:vAlign w:val="center"/>
          </w:tcPr>
          <w:p w14:paraId="4CD62C3C" w14:textId="2313D7B6" w:rsidR="002A1789" w:rsidRPr="002A1789" w:rsidRDefault="002A1789" w:rsidP="002A1789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True negative</w:t>
            </w:r>
          </w:p>
        </w:tc>
        <w:tc>
          <w:tcPr>
            <w:tcW w:w="1804" w:type="dxa"/>
            <w:vAlign w:val="center"/>
          </w:tcPr>
          <w:p w14:paraId="4F6BC879" w14:textId="2E3A2E86" w:rsidR="002A1789" w:rsidRPr="002A1789" w:rsidRDefault="002A1789" w:rsidP="002A1789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False negative</w:t>
            </w:r>
          </w:p>
        </w:tc>
      </w:tr>
      <w:tr w:rsidR="002A1789" w14:paraId="6078313C" w14:textId="77777777" w:rsidTr="00122941">
        <w:tc>
          <w:tcPr>
            <w:tcW w:w="1803" w:type="dxa"/>
            <w:vAlign w:val="center"/>
          </w:tcPr>
          <w:p w14:paraId="335E6D26" w14:textId="780BB9DD" w:rsidR="002A1789" w:rsidRPr="002A1789" w:rsidRDefault="002A1789" w:rsidP="002A1789">
            <w:pPr>
              <w:jc w:val="center"/>
              <w:rPr>
                <w:b/>
                <w:bCs/>
              </w:rPr>
            </w:pPr>
            <w:r w:rsidRPr="002A1789">
              <w:rPr>
                <w:b/>
                <w:bCs/>
              </w:rPr>
              <w:t>CONFLICTING</w:t>
            </w:r>
          </w:p>
        </w:tc>
        <w:tc>
          <w:tcPr>
            <w:tcW w:w="1803" w:type="dxa"/>
            <w:vAlign w:val="center"/>
          </w:tcPr>
          <w:p w14:paraId="488E0792" w14:textId="4A432A89" w:rsidR="002A1789" w:rsidRPr="002A1789" w:rsidRDefault="002A1789" w:rsidP="002A1789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False negative</w:t>
            </w:r>
          </w:p>
        </w:tc>
        <w:tc>
          <w:tcPr>
            <w:tcW w:w="1803" w:type="dxa"/>
            <w:vAlign w:val="center"/>
          </w:tcPr>
          <w:p w14:paraId="0BC551CC" w14:textId="34E9735C" w:rsidR="002A1789" w:rsidRPr="002A1789" w:rsidRDefault="002A1789" w:rsidP="002A1789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True negative</w:t>
            </w:r>
          </w:p>
        </w:tc>
        <w:tc>
          <w:tcPr>
            <w:tcW w:w="1803" w:type="dxa"/>
            <w:vAlign w:val="center"/>
          </w:tcPr>
          <w:p w14:paraId="2BDFA5D9" w14:textId="16DF53B9" w:rsidR="002A1789" w:rsidRPr="002A1789" w:rsidRDefault="002A1789" w:rsidP="002A1789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True negative</w:t>
            </w:r>
          </w:p>
        </w:tc>
        <w:tc>
          <w:tcPr>
            <w:tcW w:w="1804" w:type="dxa"/>
            <w:vAlign w:val="center"/>
          </w:tcPr>
          <w:p w14:paraId="3DEA4C26" w14:textId="68AB8DDD" w:rsidR="002A1789" w:rsidRPr="002A1789" w:rsidRDefault="002A1789" w:rsidP="002A1789">
            <w:pPr>
              <w:jc w:val="center"/>
              <w:rPr>
                <w:bCs/>
                <w:sz w:val="20"/>
              </w:rPr>
            </w:pPr>
            <w:r w:rsidRPr="002A1789">
              <w:rPr>
                <w:bCs/>
                <w:sz w:val="20"/>
              </w:rPr>
              <w:t>False negative</w:t>
            </w:r>
          </w:p>
        </w:tc>
      </w:tr>
    </w:tbl>
    <w:p w14:paraId="2A11D75D" w14:textId="77777777" w:rsidR="00B12404" w:rsidRDefault="00B12404" w:rsidP="00AF03DD">
      <w:pPr>
        <w:jc w:val="both"/>
        <w:rPr>
          <w:b/>
          <w:bCs/>
        </w:rPr>
      </w:pPr>
    </w:p>
    <w:p w14:paraId="39254F8D" w14:textId="74B228F4" w:rsidR="002A1789" w:rsidRPr="000B6553" w:rsidRDefault="00B12404" w:rsidP="00AF03DD">
      <w:pPr>
        <w:jc w:val="both"/>
        <w:rPr>
          <w:bCs/>
        </w:rPr>
      </w:pPr>
      <w:r>
        <w:rPr>
          <w:b/>
          <w:bCs/>
        </w:rPr>
        <w:t>Table S</w:t>
      </w:r>
      <w:r w:rsidR="0089378A">
        <w:rPr>
          <w:b/>
          <w:bCs/>
        </w:rPr>
        <w:t>3</w:t>
      </w:r>
      <w:r>
        <w:rPr>
          <w:b/>
          <w:bCs/>
        </w:rPr>
        <w:t>:</w:t>
      </w:r>
      <w:r w:rsidR="002A1789">
        <w:rPr>
          <w:b/>
          <w:bCs/>
        </w:rPr>
        <w:t xml:space="preserve"> Classification of variants for the PM5 and PM5(benign) [Table 1].</w:t>
      </w:r>
    </w:p>
    <w:sectPr w:rsidR="002A1789" w:rsidRPr="000B6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360"/>
    <w:rsid w:val="000B6553"/>
    <w:rsid w:val="00122941"/>
    <w:rsid w:val="00245B93"/>
    <w:rsid w:val="00246360"/>
    <w:rsid w:val="002A1789"/>
    <w:rsid w:val="00365F33"/>
    <w:rsid w:val="00760863"/>
    <w:rsid w:val="0089378A"/>
    <w:rsid w:val="00962099"/>
    <w:rsid w:val="00AF03DD"/>
    <w:rsid w:val="00B12404"/>
    <w:rsid w:val="00B42706"/>
    <w:rsid w:val="00BD028E"/>
    <w:rsid w:val="00C122D4"/>
    <w:rsid w:val="00CF0D0E"/>
    <w:rsid w:val="00E26F72"/>
    <w:rsid w:val="00E3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F123D"/>
  <w15:chartTrackingRefBased/>
  <w15:docId w15:val="{D16FAAD5-D3D0-4E52-BD76-9A00D539E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2D4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C122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E26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3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ing, Adam</dc:creator>
  <cp:keywords/>
  <dc:description/>
  <cp:lastModifiedBy>CW</cp:lastModifiedBy>
  <cp:revision>6</cp:revision>
  <dcterms:created xsi:type="dcterms:W3CDTF">2023-10-17T06:15:00Z</dcterms:created>
  <dcterms:modified xsi:type="dcterms:W3CDTF">2023-10-27T08:31:00Z</dcterms:modified>
</cp:coreProperties>
</file>